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4937" w:rsidRPr="00614937" w:rsidRDefault="00614937" w:rsidP="00614937">
      <w:pPr>
        <w:tabs>
          <w:tab w:val="left" w:pos="3285"/>
        </w:tabs>
        <w:rPr>
          <w:rFonts w:ascii="Times New Roman" w:hAnsi="Times New Roman" w:cs="Times New Roman"/>
          <w:b/>
          <w:sz w:val="18"/>
        </w:rPr>
      </w:pPr>
      <w:r w:rsidRPr="00614937">
        <w:rPr>
          <w:rFonts w:ascii="Times New Roman" w:hAnsi="Times New Roman" w:cs="Times New Roman"/>
          <w:u w:val="single"/>
        </w:rPr>
        <w:t>Supplementary Materials</w:t>
      </w:r>
    </w:p>
    <w:p w:rsidR="00614937" w:rsidRPr="00614937" w:rsidRDefault="00614937" w:rsidP="00614937">
      <w:pPr>
        <w:tabs>
          <w:tab w:val="left" w:pos="3285"/>
        </w:tabs>
        <w:rPr>
          <w:rFonts w:ascii="Times New Roman" w:hAnsi="Times New Roman" w:cs="Times New Roman"/>
          <w:sz w:val="18"/>
        </w:rPr>
      </w:pPr>
      <w:r w:rsidRPr="00614937">
        <w:rPr>
          <w:rFonts w:ascii="Times New Roman" w:hAnsi="Times New Roman" w:cs="Times New Roman"/>
          <w:b/>
          <w:sz w:val="18"/>
          <w:szCs w:val="18"/>
        </w:rPr>
        <w:t xml:space="preserve">Supplementary Table 1. </w:t>
      </w:r>
      <w:r w:rsidRPr="00614937">
        <w:rPr>
          <w:rFonts w:ascii="Times New Roman" w:hAnsi="Times New Roman" w:cs="Times New Roman"/>
          <w:bCs/>
          <w:sz w:val="18"/>
        </w:rPr>
        <w:t>Detailed results for the group-level functional connectivity analysis obtained using the Functional Network Connectivity multivariate parametric statistics implemented in the CONN toolbox. The table lists significant connectivity clusters for network pairs with p &lt;0.05</w:t>
      </w:r>
      <w:r w:rsidRPr="00614937">
        <w:rPr>
          <w:rFonts w:ascii="Times New Roman" w:hAnsi="Times New Roman" w:cs="Times New Roman"/>
          <w:sz w:val="18"/>
        </w:rPr>
        <w:t xml:space="preserve"> </w:t>
      </w:r>
      <w:r w:rsidRPr="00614937">
        <w:rPr>
          <w:rFonts w:ascii="Times New Roman" w:hAnsi="Times New Roman" w:cs="Times New Roman"/>
          <w:i/>
          <w:sz w:val="18"/>
        </w:rPr>
        <w:t>FDR</w:t>
      </w:r>
      <w:r w:rsidRPr="00614937">
        <w:rPr>
          <w:rFonts w:ascii="Times New Roman" w:hAnsi="Times New Roman" w:cs="Times New Roman"/>
          <w:sz w:val="18"/>
        </w:rPr>
        <w:t xml:space="preserve">-corrected across clusters (in bold font) together with univariate statistics for individual connections within each cluster surviving an uncorrected threshold of p &lt; 0.05. </w:t>
      </w:r>
    </w:p>
    <w:tbl>
      <w:tblPr>
        <w:tblW w:w="82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98"/>
        <w:gridCol w:w="2102"/>
        <w:gridCol w:w="993"/>
        <w:gridCol w:w="993"/>
      </w:tblGrid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nalysis Unit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tatistic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-</w:t>
            </w:r>
            <w:proofErr w:type="spellStart"/>
            <w:r w:rsidRPr="0061493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unc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p-FDR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val="en-US"/>
              </w:rPr>
              <w:t>Cluster 1/130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sz w:val="18"/>
                <w:lang w:val="en-US"/>
              </w:rPr>
              <w:t>F(2,50) = 12.83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3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414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CON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>T(51) = -4.28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8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508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R – CON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>T(51) = -4.1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2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951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NAc-R – CON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>T(51) = -3.7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46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611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NAc-shell-R – CON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>T(51) = -3.72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49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85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NAc-core-L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>T(51) = -2.26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780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172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sz w:val="18"/>
                <w:lang w:val="en-US"/>
              </w:rPr>
              <w:t>Cluster 2/130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b/>
                <w:sz w:val="18"/>
                <w:lang w:val="en-US"/>
              </w:rPr>
              <w:t>F(2,50) = 11.34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8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565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FPN – CAU-body – L 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T(51) = </w:t>
            </w: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4.9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071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FPN – CAU-VA – L    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lang w:val="en-US"/>
              </w:rPr>
            </w:pPr>
            <w:r w:rsidRPr="00614937">
              <w:rPr>
                <w:rFonts w:ascii="Times New Roman" w:eastAsia="Times New Roman" w:hAnsi="Times New Roman" w:cs="Times New Roman"/>
                <w:sz w:val="18"/>
                <w:lang w:val="en-US"/>
              </w:rPr>
              <w:t xml:space="preserve">T(51) = </w:t>
            </w: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2.27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768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938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Cluster 3/130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lang w:val="en-US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F(2,50) = 9.56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0.00030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0.0105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NAc-shell-L – CAU-tail-L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5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3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301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PUT-VA-L – CAU-tail-L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1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13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508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PUT-VA-R – CAU-tail-L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4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17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56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PUT-VA-R – CAU-tai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1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296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5777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NAc-core-R – CAU-tail-L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9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432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046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PUT-VA-L – CAU-tail-R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224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0855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PUT-VA-R – CAU-body-R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397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3628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NAc-shell-R – CAU-tail-L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6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154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505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NAc-core-L – CAU-tail-L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7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874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734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Cluster 4/130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F(2,50) = 9.48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0.00032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0.0105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MDm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3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7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559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0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19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759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R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2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10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801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7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40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564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MD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6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67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75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4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16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2202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R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3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41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2202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7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43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34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6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57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50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MD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1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275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602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1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295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602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6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59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631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8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577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4878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MD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3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5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6163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9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424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7889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4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27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9918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MDm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0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388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010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R-V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9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55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0809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849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428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10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89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782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89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966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337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7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774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949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6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226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949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84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960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0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407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650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532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925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87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1927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31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29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49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29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466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4045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94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8689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36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885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698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885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852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9049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905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927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R-LP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74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082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542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573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707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573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Cluster 5/130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F(1,51) = 13.23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64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19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Language – FP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3.6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64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2503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Cluster 6/130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F(2,50) = 8.45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69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19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Connection SMd – AMY-l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2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217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7745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SMd – AMY-m–L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1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27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7745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SMd – AMY-m-R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0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33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7745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SMd – HIP-head-m1-R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7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805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0469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SMd – AMY-l-L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6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007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122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AMY-l-L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6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149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126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SMd – HIP-head-l-R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44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185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AMY-m-R – AMY-m-L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6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988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2852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L – AMY-m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29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3074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L – HIP-head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346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3074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AMY-m-R – HIP-head-l-L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74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359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L – HIP-head-l-L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69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024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AMY-l-L – AMY-m-L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98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735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Connection HIP-head-m1-L – HIP-head-m1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407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74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L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590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74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AMY-l-L – SMd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227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807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R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721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001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l-L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8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597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210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m1-R – AMY-m-L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803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8821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head-l-L – HIP-head-l-R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718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589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Connection AMY-l-R – AMY-m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86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66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Cluster 7/130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F(2,50) = 8.36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73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19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5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3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175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3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6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175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4.5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03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25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7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50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791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6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7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84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5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75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084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3.4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129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126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3.8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034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266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C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3.0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388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06058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P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5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518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3368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58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385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7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897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48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67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02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48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6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113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48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R-PuA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956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89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HIP-body-R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2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05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489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La – DAN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4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952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337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5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544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564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265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6400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VP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364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6400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HIP-body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3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270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771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P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952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8134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DAN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7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740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247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– HIP-body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87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598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650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– HIP-body-R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67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007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650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A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56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781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PL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7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807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19925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CM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2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976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0294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LG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0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811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059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aGP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7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082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0786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aGP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2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710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0786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>-L-Pu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714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29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L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48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630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080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2665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C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2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643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345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A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756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854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M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128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2927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C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V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10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05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031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DAN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1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593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2302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0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145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5930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Visua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2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817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36627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GN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3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11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4224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GN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l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1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848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4224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77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441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Pu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77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441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Visual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R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-2.0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4745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4627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LP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3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235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499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33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499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lastRenderedPageBreak/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M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VLp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1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3966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499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PuA – </w:t>
            </w:r>
            <w:proofErr w:type="spellStart"/>
            <w:r w:rsidRPr="00614937">
              <w:rPr>
                <w:rFonts w:ascii="Times New Roman" w:hAnsi="Times New Roman" w:cs="Times New Roman"/>
                <w:bCs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-L-MDl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T(51) = 2.4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 xml:space="preserve">0.0168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Cs/>
                <w:sz w:val="18"/>
              </w:rPr>
              <w:t>0.56352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Cluster 8/130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F(1,51) = 12.90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 xml:space="preserve">0.00073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0.0119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SMl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5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73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91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bCs/>
                <w:sz w:val="18"/>
              </w:rPr>
              <w:t>Cluster 9/130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8.07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09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329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70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020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GP-p-R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80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30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A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91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710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CON – HIP-body-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64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07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GP-a-R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79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786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O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G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5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40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767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ON – HIP-body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5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88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767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O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A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74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767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ON – D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936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452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9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534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CON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780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68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AN – CON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876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54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I – CON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745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009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GP-p-L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885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92541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0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62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29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1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8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253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8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08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500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919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217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55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901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m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76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960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l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373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927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l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32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5573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1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36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5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DMN – HIP-head-l-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4.2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0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805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DMN – HIP-head-l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8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3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98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AMY-l-LH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4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1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526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3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6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576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AMY-l-R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80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1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500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HIP-head-m1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5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6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287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DMN – AMY-m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4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08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974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2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18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81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HIP-tail-R – HIP-head-m2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2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0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402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tail-L – HIP-head-m2-R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7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4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028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I – HIP-head-m2-R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9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90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HIP-tail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3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61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98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P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1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8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982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HIP-tail-R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81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519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HIP-head-m2-R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0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64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 HIP-body-L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147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HIP-tai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33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147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HIP-body-R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7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147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lastRenderedPageBreak/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 HIP-head-m2-L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76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144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R – HIP-head-m2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876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134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293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753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HIP-head-m2-L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452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68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HIP-body-L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540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9879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HIP-head-m2-R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979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31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L – HIP-body-R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666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32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4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64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46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HIP-tail-L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320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6198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852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8252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2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L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923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8252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3/130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17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82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tail-L – CON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8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07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body-R – CON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88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814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tail-R – CON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7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4122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4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12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9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9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21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668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L – HIP-body-L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85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5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L – HIP-body-R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4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09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5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L – GP-p-L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65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674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AMY-m-R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65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808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– AMY-l-R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3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49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837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– AMY-l-L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89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058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AMY-l-L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3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735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R – HIP-body-R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3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5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76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PL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3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73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76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HIP-head-l-R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5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87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83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AN – AMY-l-R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9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7210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HIP-head-l-L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2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2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854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L – HIP-body-L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4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1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911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R – HIP-body-L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2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18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R – P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0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44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18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L – GP-p-R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05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9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42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9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49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03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L – GP-a-L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7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9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26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L – D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589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26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37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79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3078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AMY-m-R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8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73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359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HIP-head-m1-L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7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71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359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Visual – HIP-head-m1-R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19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4028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R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85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448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R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17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448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AMY-m-L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66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64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018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67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 – HIP-tail-L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37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626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lastRenderedPageBreak/>
              <w:t xml:space="preserve">Connection AMY-l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501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6731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R – HIP-head-l-R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33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7623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R – HIP-tail-R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15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01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R – HIP-body-R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333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01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R – PON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23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01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PuA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930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609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13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683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HIP-head-m1-R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573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683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-SS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67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683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m1-R – HIP-body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243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870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54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2210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HIP-head-m1-L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390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144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body-R – HIP-head-m1-R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1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943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134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L – HIP-head-l-L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0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328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632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GN – AMY-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062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690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GN – AMY-l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103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6901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tail-R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59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584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CM – AMY-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284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31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DAN – HIP-head-m1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36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302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AN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68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302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GP-p-R – AMY-l-L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39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5354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L – HIP-body-R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221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5896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6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19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66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R – D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04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66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R – GP-p-L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165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66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l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PL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733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6612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ON – HIP-head-l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565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38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ON – AMY-m-L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816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38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ON – AMY-m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313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38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Visual – AMY-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36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44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L – PMN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434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81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GN – AMY-l-R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975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224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L – HIP-head-m1-L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631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41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tail-L – HIP-head-l-R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7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34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5754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L – P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3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7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706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L – D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90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706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L – GP-a-L           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802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706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AMY-m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PL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439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706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R – D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4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48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982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HIP-head-l-R – PON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0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993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9982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5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7.11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192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1666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HIP-body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8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3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987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HIP-tail-L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60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71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388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Pu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4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12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526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3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48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576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Visua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1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89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253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lastRenderedPageBreak/>
              <w:t xml:space="preserve">Connection DMN – HIP-tail-R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76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13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HIP-body-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07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13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P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8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22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466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Thal-R-CM-SS-8206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5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8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287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MN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7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55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3590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CM – DMN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29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609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3457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AN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11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012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302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A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2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981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44350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L – DMN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656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413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856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5499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6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6.44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324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2639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A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4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89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119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PUT-VP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8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8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119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A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8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2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119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P-R – FP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11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959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La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6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988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024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PUT-DP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8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7734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7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5.90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499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3775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l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4.23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9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385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Lp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50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98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914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1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1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759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l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4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67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15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m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3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85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15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La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2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707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387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FP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46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529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517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8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1,51) = 8.52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52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3775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DMN – CO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9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2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136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ON – DM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0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364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0797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19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5.65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612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4187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CeM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 –  S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3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04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69049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20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5.40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07535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4782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body-L –  CAU-tail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9531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2606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body-L –  CAU-body-R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250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7538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CAU-VA-L – CAU-tail-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6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6046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726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CAU-VA-L – CAU-tail-R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95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726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CAU-VA-R – CAU-tail-L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5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0713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330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VA-R – CAU-tail-R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2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93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330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21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5.37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7725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47821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VA-L – SAN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0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52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182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body-L – SAN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50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4539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VA-R – SAN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9 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1257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1075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Cluster 22/130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F(2,50) = 5.28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0.008340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>0.049284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CAU-body-R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3.68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56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4662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FPN – CAU-tail-L   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32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528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1103</w:t>
            </w:r>
          </w:p>
        </w:tc>
      </w:tr>
      <w:tr w:rsidR="00614937" w:rsidRPr="00614937" w:rsidTr="009F67B2">
        <w:trPr>
          <w:trHeight w:val="300"/>
        </w:trPr>
        <w:tc>
          <w:tcPr>
            <w:tcW w:w="4198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CAU-tail-L – FPN                   </w:t>
            </w:r>
          </w:p>
        </w:tc>
        <w:tc>
          <w:tcPr>
            <w:tcW w:w="2102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35       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2704      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614937" w:rsidRPr="00614937" w:rsidRDefault="00614937" w:rsidP="009F67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60994</w:t>
            </w:r>
          </w:p>
        </w:tc>
      </w:tr>
    </w:tbl>
    <w:p w:rsidR="00614937" w:rsidRPr="00614937" w:rsidRDefault="00614937" w:rsidP="00614937">
      <w:pPr>
        <w:tabs>
          <w:tab w:val="left" w:pos="3285"/>
        </w:tabs>
        <w:rPr>
          <w:rFonts w:ascii="Times New Roman" w:hAnsi="Times New Roman" w:cs="Times New Roman"/>
          <w:bCs/>
          <w:sz w:val="18"/>
          <w:szCs w:val="18"/>
        </w:rPr>
      </w:pPr>
      <w:r w:rsidRPr="00614937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2. </w:t>
      </w:r>
      <w:r w:rsidRPr="00614937">
        <w:rPr>
          <w:rFonts w:ascii="Times New Roman" w:hAnsi="Times New Roman" w:cs="Times New Roman"/>
          <w:bCs/>
          <w:sz w:val="18"/>
          <w:szCs w:val="18"/>
        </w:rPr>
        <w:t xml:space="preserve">Detailed results for the group-level functional connectivity analysis obtained using </w:t>
      </w:r>
      <w:r w:rsidRPr="00614937">
        <w:rPr>
          <w:rFonts w:ascii="Times New Roman" w:hAnsi="Times New Roman" w:cs="Times New Roman"/>
          <w:sz w:val="18"/>
          <w:szCs w:val="18"/>
        </w:rPr>
        <w:t xml:space="preserve">a ROI-level p-FDR correction (ROI mass/intensity) false-positive control method </w:t>
      </w:r>
      <w:r w:rsidRPr="00614937">
        <w:rPr>
          <w:rFonts w:ascii="Times New Roman" w:hAnsi="Times New Roman" w:cs="Times New Roman"/>
          <w:bCs/>
          <w:sz w:val="18"/>
          <w:szCs w:val="18"/>
        </w:rPr>
        <w:t xml:space="preserve">implemented in the CONN toolbox, showing mass. The table lists significant results for ROI pairs with </w:t>
      </w:r>
      <w:r w:rsidRPr="00614937">
        <w:rPr>
          <w:rFonts w:ascii="Times New Roman" w:hAnsi="Times New Roman" w:cs="Times New Roman"/>
          <w:sz w:val="18"/>
          <w:szCs w:val="18"/>
        </w:rPr>
        <w:t xml:space="preserve">a </w:t>
      </w:r>
      <w:r w:rsidRPr="00614937">
        <w:rPr>
          <w:rFonts w:ascii="Times New Roman" w:hAnsi="Times New Roman" w:cs="Times New Roman"/>
          <w:i/>
          <w:sz w:val="18"/>
          <w:szCs w:val="18"/>
        </w:rPr>
        <w:t>p</w:t>
      </w:r>
      <w:r w:rsidRPr="00614937">
        <w:rPr>
          <w:rFonts w:ascii="Times New Roman" w:hAnsi="Times New Roman" w:cs="Times New Roman"/>
          <w:sz w:val="18"/>
          <w:szCs w:val="18"/>
        </w:rPr>
        <w:t xml:space="preserve">-uncorrected connection threshold of 0.05 and a cluster-level p-FDR corrected threshold of 0.05. </w:t>
      </w:r>
    </w:p>
    <w:tbl>
      <w:tblPr>
        <w:tblStyle w:val="TableGrid"/>
        <w:tblW w:w="9298" w:type="dxa"/>
        <w:tblLook w:val="04A0" w:firstRow="1" w:lastRow="0" w:firstColumn="1" w:lastColumn="0" w:noHBand="0" w:noVBand="1"/>
      </w:tblPr>
      <w:tblGrid>
        <w:gridCol w:w="3997"/>
        <w:gridCol w:w="828"/>
        <w:gridCol w:w="1308"/>
        <w:gridCol w:w="1053"/>
        <w:gridCol w:w="1059"/>
        <w:gridCol w:w="1053"/>
      </w:tblGrid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>Analysis Unit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>Statistic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614937">
              <w:rPr>
                <w:rFonts w:ascii="Times New Roman" w:hAnsi="Times New Roman" w:cs="Times New Roman"/>
                <w:b/>
              </w:rPr>
              <w:t>unc</w:t>
            </w:r>
            <w:proofErr w:type="spellEnd"/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 xml:space="preserve">p-FDR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</w:rPr>
            </w:pPr>
            <w:r w:rsidRPr="00614937">
              <w:rPr>
                <w:rFonts w:ascii="Times New Roman" w:hAnsi="Times New Roman" w:cs="Times New Roman"/>
                <w:b/>
              </w:rPr>
              <w:t>p-FWE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OI 1/38 </w:t>
            </w:r>
            <w:proofErr w:type="spellStart"/>
            <w:r w:rsidRPr="00614937">
              <w:rPr>
                <w:rFonts w:ascii="Times New Roman" w:hAnsi="Times New Roman" w:cs="Times New Roman"/>
                <w:b/>
                <w:sz w:val="18"/>
                <w:szCs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L-PuL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Mass = 169.69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Size = 14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52.63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0039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0921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1488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1750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0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01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31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-R-VLp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52.63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T(51) = 4.5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 xml:space="preserve">0.00003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14937">
              <w:rPr>
                <w:rFonts w:ascii="Times New Roman" w:hAnsi="Times New Roman" w:cs="Times New Roman"/>
                <w:sz w:val="18"/>
                <w:szCs w:val="18"/>
              </w:rPr>
              <w:t>0.0201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A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3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6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01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3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6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01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7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50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225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7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50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225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Lp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6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72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400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5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75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421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4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29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521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2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16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704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P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44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559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Pu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24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765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053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7639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La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77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6383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P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358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1342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2/38 </w:t>
            </w:r>
            <w:proofErr w:type="spellStart"/>
            <w:r w:rsidRPr="00614937">
              <w:rPr>
                <w:rFonts w:ascii="Times New Roman" w:hAnsi="Times New Roman" w:cs="Times New Roman"/>
                <w:b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/>
                <w:sz w:val="18"/>
              </w:rPr>
              <w:t>-L-LP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Mass = 122.2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13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34.64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289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260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526         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500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4946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9333   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0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9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0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3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7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01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Lp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0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9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042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6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67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400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La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4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16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288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Lp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3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41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6846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CeM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0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05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6215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AV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76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941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77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941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A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51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043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A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582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6991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265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1342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VPL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364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1342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GN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3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811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077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3/38 PUT-VA-L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Mass = 107.97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14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26.71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789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658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92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1333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333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500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8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2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1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V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6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64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400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PUT-VA-L – PUT-DA-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6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68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400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0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321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090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PUT-VP-R    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30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679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PUT-DA-R  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40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0679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9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45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941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8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14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4006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VLp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626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5442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PUT-VP-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28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169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PUT-VA-L – PUT-DP-R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322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987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PUT-DP-L 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365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5987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AV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687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377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l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813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059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VA-L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119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9239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4/38 </w:t>
            </w:r>
            <w:proofErr w:type="spellStart"/>
            <w:r w:rsidRPr="00614937">
              <w:rPr>
                <w:rFonts w:ascii="Times New Roman" w:hAnsi="Times New Roman" w:cs="Times New Roman"/>
                <w:b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/>
                <w:sz w:val="18"/>
              </w:rPr>
              <w:t>-R-LP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Mass = 93.84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11  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27.55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015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400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26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1333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3300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2400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4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5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2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V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2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0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408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7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40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225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5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5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835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VL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82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91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lastRenderedPageBreak/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l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95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875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P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518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127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849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2616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L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07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344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MDm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782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947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Pu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956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46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LP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5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564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077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5/38 </w:t>
            </w:r>
            <w:proofErr w:type="spellStart"/>
            <w:r w:rsidRPr="00614937">
              <w:rPr>
                <w:rFonts w:ascii="Times New Roman" w:hAnsi="Times New Roman" w:cs="Times New Roman"/>
                <w:b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-R-PuM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Mass = 80.41        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9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26.71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789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3026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084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1333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3000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68667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8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88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9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5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03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0154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9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26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34152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P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7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54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63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A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76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797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1325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LGN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75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22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218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080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344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Pu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402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0280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1646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172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05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594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077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6/38 PUT-DP-R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Mass = 76.38        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8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27.81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447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3822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76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11333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208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84375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1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13000</w:t>
            </w:r>
          </w:p>
          <w:p w:rsidR="00614937" w:rsidRPr="00614937" w:rsidRDefault="00614937" w:rsidP="009F67B2">
            <w:pPr>
              <w:tabs>
                <w:tab w:val="left" w:pos="3285"/>
              </w:tabs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409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Connection PUT-DP-R – PUT-DA-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11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45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579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PUT-DA-R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4.10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14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2579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PUT-VP-L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4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101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5681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PuA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73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870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697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AV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68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985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6893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PUT-VP-R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031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550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C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-2.29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622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7115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PUT-DP-R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AV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4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679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077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b/>
                <w:sz w:val="18"/>
              </w:rPr>
              <w:t xml:space="preserve">ROI 7/38 </w:t>
            </w:r>
            <w:proofErr w:type="spellStart"/>
            <w:r w:rsidRPr="00614937">
              <w:rPr>
                <w:rFonts w:ascii="Times New Roman" w:hAnsi="Times New Roman" w:cs="Times New Roman"/>
                <w:b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b/>
                <w:sz w:val="18"/>
              </w:rPr>
              <w:t>-R-MDm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Mass = 71.47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Size = 11                       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18.31             </w:t>
            </w: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895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5289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4263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bookmarkStart w:id="0" w:name="_GoBack"/>
            <w:bookmarkEnd w:id="0"/>
            <w:r w:rsidRPr="00614937">
              <w:rPr>
                <w:rFonts w:ascii="Times New Roman" w:hAnsi="Times New Roman" w:cs="Times New Roman"/>
                <w:sz w:val="18"/>
              </w:rPr>
              <w:t xml:space="preserve">0.066250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8714      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2400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77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53000</w:t>
            </w:r>
          </w:p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122000</w:t>
            </w: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VLp 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67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057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43939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AV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3.15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0272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096835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V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7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3128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00630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MD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5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492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11271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Pu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46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1714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21177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VLa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7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1854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49815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m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3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4662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6383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AV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25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28577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282956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L-MDl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12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3905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172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L-PuM 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9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1289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21723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614937" w:rsidRPr="00614937" w:rsidTr="009F67B2">
        <w:tc>
          <w:tcPr>
            <w:tcW w:w="3997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Connection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 xml:space="preserve">-R-MDm – </w:t>
            </w:r>
            <w:proofErr w:type="spellStart"/>
            <w:r w:rsidRPr="00614937">
              <w:rPr>
                <w:rFonts w:ascii="Times New Roman" w:hAnsi="Times New Roman" w:cs="Times New Roman"/>
                <w:sz w:val="18"/>
              </w:rPr>
              <w:t>Thal</w:t>
            </w:r>
            <w:proofErr w:type="spellEnd"/>
            <w:r w:rsidRPr="00614937">
              <w:rPr>
                <w:rFonts w:ascii="Times New Roman" w:hAnsi="Times New Roman" w:cs="Times New Roman"/>
                <w:sz w:val="18"/>
              </w:rPr>
              <w:t>-R-LP</w:t>
            </w:r>
          </w:p>
        </w:tc>
        <w:tc>
          <w:tcPr>
            <w:tcW w:w="82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1308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T(51) = 2.03              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 xml:space="preserve">0.047420      </w:t>
            </w:r>
          </w:p>
        </w:tc>
        <w:tc>
          <w:tcPr>
            <w:tcW w:w="1059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  <w:r w:rsidRPr="00614937">
              <w:rPr>
                <w:rFonts w:ascii="Times New Roman" w:hAnsi="Times New Roman" w:cs="Times New Roman"/>
                <w:sz w:val="18"/>
              </w:rPr>
              <w:t>0.330778</w:t>
            </w:r>
          </w:p>
        </w:tc>
        <w:tc>
          <w:tcPr>
            <w:tcW w:w="1053" w:type="dxa"/>
          </w:tcPr>
          <w:p w:rsidR="00614937" w:rsidRPr="00614937" w:rsidRDefault="00614937" w:rsidP="009F67B2">
            <w:pPr>
              <w:rPr>
                <w:rFonts w:ascii="Times New Roman" w:hAnsi="Times New Roman" w:cs="Times New Roman"/>
                <w:sz w:val="18"/>
              </w:rPr>
            </w:pPr>
          </w:p>
        </w:tc>
      </w:tr>
    </w:tbl>
    <w:p w:rsidR="00614937" w:rsidRPr="00614937" w:rsidRDefault="00614937" w:rsidP="00614937">
      <w:pPr>
        <w:tabs>
          <w:tab w:val="left" w:pos="3285"/>
        </w:tabs>
        <w:rPr>
          <w:rFonts w:ascii="Times New Roman" w:hAnsi="Times New Roman" w:cs="Times New Roman"/>
          <w:sz w:val="18"/>
        </w:rPr>
      </w:pPr>
    </w:p>
    <w:p w:rsidR="002F6938" w:rsidRPr="00614937" w:rsidRDefault="002F6938">
      <w:pPr>
        <w:rPr>
          <w:rFonts w:ascii="Times New Roman" w:hAnsi="Times New Roman" w:cs="Times New Roman"/>
        </w:rPr>
      </w:pPr>
    </w:p>
    <w:sectPr w:rsidR="002F6938" w:rsidRPr="006149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937"/>
    <w:rsid w:val="002F6938"/>
    <w:rsid w:val="00614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4A6CD2-8E6D-4494-9336-3D784ED22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9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93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14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14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4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49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49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49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5792</Words>
  <Characters>33021</Characters>
  <Application>Microsoft Office Word</Application>
  <DocSecurity>0</DocSecurity>
  <Lines>275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</dc:creator>
  <cp:keywords/>
  <dc:description/>
  <cp:lastModifiedBy>Chelsea</cp:lastModifiedBy>
  <cp:revision>1</cp:revision>
  <dcterms:created xsi:type="dcterms:W3CDTF">2024-10-21T11:15:00Z</dcterms:created>
  <dcterms:modified xsi:type="dcterms:W3CDTF">2024-10-21T11:16:00Z</dcterms:modified>
</cp:coreProperties>
</file>